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13C" w:rsidRPr="00567DAF" w:rsidRDefault="00736385" w:rsidP="0058513C">
      <w:pPr>
        <w:rPr>
          <w:color w:val="FF0000"/>
        </w:rPr>
      </w:pPr>
      <w:bookmarkStart w:id="0" w:name="_Ref366599304"/>
      <w:r w:rsidRPr="00567DAF">
        <w:rPr>
          <w:b/>
          <w:bCs/>
        </w:rPr>
        <w:t>Table S13</w:t>
      </w:r>
      <w:r w:rsidR="0058513C" w:rsidRPr="00567DAF">
        <w:rPr>
          <w:b/>
          <w:bCs/>
        </w:rPr>
        <w:t xml:space="preserve">. </w:t>
      </w:r>
      <w:r w:rsidR="0058513C" w:rsidRPr="00567DAF">
        <w:t>Total number of imputed exome SNPs with info ≥ 0.3 that have call rate ≥ 95% in the Chinese, based on the SNPs on the Human1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08"/>
        <w:gridCol w:w="2016"/>
        <w:gridCol w:w="2016"/>
        <w:gridCol w:w="2016"/>
      </w:tblGrid>
      <w:tr w:rsidR="0058513C" w:rsidRPr="00567DAF" w:rsidTr="0058513C">
        <w:tc>
          <w:tcPr>
            <w:tcW w:w="2808" w:type="dxa"/>
          </w:tcPr>
          <w:p w:rsidR="0058513C" w:rsidRPr="00567DAF" w:rsidRDefault="0058513C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Category</w:t>
            </w:r>
          </w:p>
        </w:tc>
        <w:tc>
          <w:tcPr>
            <w:tcW w:w="2016" w:type="dxa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MP</w:t>
            </w:r>
          </w:p>
        </w:tc>
        <w:tc>
          <w:tcPr>
            <w:tcW w:w="2016" w:type="dxa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KG+SSIP</w:t>
            </w:r>
          </w:p>
        </w:tc>
      </w:tr>
      <w:tr w:rsidR="0058513C" w:rsidRPr="00567DAF" w:rsidTr="0058513C">
        <w:tc>
          <w:tcPr>
            <w:tcW w:w="2808" w:type="dxa"/>
            <w:vAlign w:val="bottom"/>
          </w:tcPr>
          <w:p w:rsidR="0058513C" w:rsidRPr="00567DAF" w:rsidRDefault="0058513C" w:rsidP="00736385">
            <w:r w:rsidRPr="00567DAF">
              <w:t xml:space="preserve"># Rare (0 &lt; x </w:t>
            </w:r>
            <w:r w:rsidR="009E74EF" w:rsidRPr="00567DAF">
              <w:sym w:font="Symbol" w:char="F0A3"/>
            </w:r>
            <w:r w:rsidRPr="00567DAF">
              <w:t xml:space="preserve"> 1%)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3,425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3,396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3,313</w:t>
            </w:r>
          </w:p>
        </w:tc>
      </w:tr>
      <w:tr w:rsidR="0058513C" w:rsidRPr="00567DAF" w:rsidTr="0058513C">
        <w:tc>
          <w:tcPr>
            <w:tcW w:w="2808" w:type="dxa"/>
            <w:vAlign w:val="bottom"/>
          </w:tcPr>
          <w:p w:rsidR="0058513C" w:rsidRPr="00567DAF" w:rsidRDefault="0058513C" w:rsidP="00736385">
            <w:r w:rsidRPr="00567DAF">
              <w:t># Low (1% &lt; x &lt; 5%)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3,276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3,306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3,285</w:t>
            </w:r>
          </w:p>
        </w:tc>
      </w:tr>
      <w:tr w:rsidR="0058513C" w:rsidRPr="00567DAF" w:rsidTr="0058513C">
        <w:tc>
          <w:tcPr>
            <w:tcW w:w="2808" w:type="dxa"/>
            <w:vAlign w:val="bottom"/>
          </w:tcPr>
          <w:p w:rsidR="0058513C" w:rsidRPr="00567DAF" w:rsidRDefault="0058513C" w:rsidP="00736385">
            <w:r w:rsidRPr="00567DAF">
              <w:t># Common (</w:t>
            </w:r>
            <w:r w:rsidR="009E74EF" w:rsidRPr="00567DAF">
              <w:t>≥</w:t>
            </w:r>
            <w:r w:rsidRPr="00567DAF">
              <w:t xml:space="preserve"> 5%)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7,365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7,264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</w:pPr>
            <w:r w:rsidRPr="00567DAF">
              <w:t>7,279</w:t>
            </w:r>
          </w:p>
        </w:tc>
      </w:tr>
      <w:tr w:rsidR="0058513C" w:rsidRPr="00567DAF" w:rsidTr="0058513C">
        <w:tc>
          <w:tcPr>
            <w:tcW w:w="2808" w:type="dxa"/>
            <w:vAlign w:val="bottom"/>
          </w:tcPr>
          <w:p w:rsidR="0058513C" w:rsidRPr="00567DAF" w:rsidRDefault="0058513C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Total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4,066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3,966</w:t>
            </w:r>
          </w:p>
        </w:tc>
        <w:tc>
          <w:tcPr>
            <w:tcW w:w="2016" w:type="dxa"/>
            <w:vAlign w:val="bottom"/>
          </w:tcPr>
          <w:p w:rsidR="0058513C" w:rsidRPr="00567DAF" w:rsidRDefault="0058513C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13,877</w:t>
            </w:r>
          </w:p>
        </w:tc>
      </w:tr>
      <w:tr w:rsidR="00E02EFA" w:rsidRPr="00567DAF" w:rsidTr="0058513C">
        <w:tc>
          <w:tcPr>
            <w:tcW w:w="2808" w:type="dxa"/>
            <w:vAlign w:val="bottom"/>
          </w:tcPr>
          <w:p w:rsidR="00E02EFA" w:rsidRPr="00567DAF" w:rsidRDefault="00E02EFA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Overlap Omni2.5</w:t>
            </w:r>
          </w:p>
        </w:tc>
        <w:tc>
          <w:tcPr>
            <w:tcW w:w="2016" w:type="dxa"/>
            <w:vAlign w:val="bottom"/>
          </w:tcPr>
          <w:p w:rsidR="00E02EFA" w:rsidRPr="00567DAF" w:rsidRDefault="004D1A0F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4,132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E02EFA" w:rsidRPr="00567DAF" w:rsidRDefault="006B1C2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4,106</w:t>
            </w:r>
          </w:p>
        </w:tc>
        <w:tc>
          <w:tcPr>
            <w:tcW w:w="2016" w:type="dxa"/>
            <w:vAlign w:val="bottom"/>
          </w:tcPr>
          <w:p w:rsidR="00E02EFA" w:rsidRPr="00567DAF" w:rsidRDefault="006B1C2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4,098</w:t>
            </w:r>
          </w:p>
        </w:tc>
      </w:tr>
      <w:tr w:rsidR="00736385" w:rsidRPr="00567DAF" w:rsidTr="0058513C">
        <w:tc>
          <w:tcPr>
            <w:tcW w:w="2808" w:type="dxa"/>
            <w:vAlign w:val="bottom"/>
          </w:tcPr>
          <w:p w:rsidR="00736385" w:rsidRPr="00567DAF" w:rsidRDefault="00736385" w:rsidP="00736385">
            <w:pPr>
              <w:rPr>
                <w:b/>
                <w:bCs/>
              </w:rPr>
            </w:pPr>
            <w:r w:rsidRPr="00567DAF">
              <w:rPr>
                <w:b/>
                <w:bCs/>
              </w:rPr>
              <w:t>After excluding Omni2.5 SNPs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9,934</w:t>
            </w:r>
          </w:p>
        </w:tc>
        <w:tc>
          <w:tcPr>
            <w:tcW w:w="2016" w:type="dxa"/>
            <w:shd w:val="clear" w:color="auto" w:fill="auto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9,860</w:t>
            </w:r>
          </w:p>
        </w:tc>
        <w:tc>
          <w:tcPr>
            <w:tcW w:w="2016" w:type="dxa"/>
            <w:vAlign w:val="bottom"/>
          </w:tcPr>
          <w:p w:rsidR="00736385" w:rsidRPr="00567DAF" w:rsidRDefault="00736385" w:rsidP="00736385">
            <w:pPr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9,779</w:t>
            </w:r>
          </w:p>
        </w:tc>
      </w:tr>
    </w:tbl>
    <w:p w:rsidR="005B1355" w:rsidRPr="00567DAF" w:rsidRDefault="005B1355" w:rsidP="00BC0B5C">
      <w:bookmarkStart w:id="1" w:name="_GoBack"/>
      <w:bookmarkEnd w:id="0"/>
      <w:bookmarkEnd w:id="1"/>
    </w:p>
    <w:sectPr w:rsidR="005B1355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72BA" w:rsidRDefault="006872BA">
      <w:r>
        <w:separator/>
      </w:r>
    </w:p>
  </w:endnote>
  <w:endnote w:type="continuationSeparator" w:id="0">
    <w:p w:rsidR="006872BA" w:rsidRDefault="006872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BC0B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72BA" w:rsidRDefault="006872BA">
      <w:r>
        <w:separator/>
      </w:r>
    </w:p>
  </w:footnote>
  <w:footnote w:type="continuationSeparator" w:id="0">
    <w:p w:rsidR="006872BA" w:rsidRDefault="006872B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377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56E43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3EA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2A00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27A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D50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109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284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63C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872BA"/>
    <w:rsid w:val="006905C4"/>
    <w:rsid w:val="006905FA"/>
    <w:rsid w:val="006932D7"/>
    <w:rsid w:val="00694B2C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64BA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5C"/>
    <w:rsid w:val="00BC0B76"/>
    <w:rsid w:val="00BC0C40"/>
    <w:rsid w:val="00BC108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289A"/>
    <w:rsid w:val="00E337C5"/>
    <w:rsid w:val="00E33ABA"/>
    <w:rsid w:val="00E34BBC"/>
    <w:rsid w:val="00E35601"/>
    <w:rsid w:val="00E35679"/>
    <w:rsid w:val="00E37636"/>
    <w:rsid w:val="00E37E54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4D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393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12:00Z</dcterms:created>
  <dcterms:modified xsi:type="dcterms:W3CDTF">2014-08-13T14:12:00Z</dcterms:modified>
</cp:coreProperties>
</file>